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51300" w14:textId="5DBA535A" w:rsidR="00563DFF" w:rsidRPr="00613AB3" w:rsidRDefault="00613AB3" w:rsidP="00021FBA">
      <w:pPr>
        <w:jc w:val="center"/>
        <w:rPr>
          <w:rStyle w:val="fontstyle01"/>
          <w:rFonts w:ascii="Times New Roman" w:hAnsi="Times New Roman" w:cs="Times New Roman"/>
          <w:b w:val="0"/>
          <w:bCs w:val="0"/>
          <w:sz w:val="28"/>
          <w:szCs w:val="28"/>
        </w:rPr>
      </w:pPr>
      <w:r w:rsidRPr="00613AB3">
        <w:rPr>
          <w:rStyle w:val="fontstyle01"/>
          <w:rFonts w:ascii="Times New Roman" w:hAnsi="Times New Roman" w:cs="Times New Roman"/>
          <w:b w:val="0"/>
          <w:bCs w:val="0"/>
          <w:sz w:val="28"/>
          <w:szCs w:val="28"/>
        </w:rPr>
        <w:t>S</w:t>
      </w:r>
      <w:r w:rsidRPr="00613AB3">
        <w:rPr>
          <w:rStyle w:val="fontstyle01"/>
          <w:rFonts w:ascii="Times New Roman" w:hAnsi="Times New Roman" w:cs="Times New Roman" w:hint="eastAsia"/>
          <w:b w:val="0"/>
          <w:bCs w:val="0"/>
          <w:sz w:val="28"/>
          <w:szCs w:val="28"/>
        </w:rPr>
        <w:t>upplementary</w:t>
      </w:r>
      <w:r w:rsidRPr="00613AB3">
        <w:rPr>
          <w:rStyle w:val="fontstyle01"/>
          <w:rFonts w:ascii="Times New Roman" w:hAnsi="Times New Roman" w:cs="Times New Roman"/>
          <w:b w:val="0"/>
          <w:bCs w:val="0"/>
          <w:sz w:val="28"/>
          <w:szCs w:val="28"/>
        </w:rPr>
        <w:t xml:space="preserve"> </w:t>
      </w:r>
      <w:r w:rsidR="00021FBA" w:rsidRPr="00613AB3">
        <w:rPr>
          <w:rStyle w:val="fontstyle01"/>
          <w:rFonts w:ascii="Times New Roman" w:hAnsi="Times New Roman" w:cs="Times New Roman"/>
          <w:b w:val="0"/>
          <w:bCs w:val="0"/>
          <w:sz w:val="28"/>
          <w:szCs w:val="28"/>
        </w:rPr>
        <w:t>Tab</w:t>
      </w:r>
      <w:r w:rsidRPr="00613AB3">
        <w:rPr>
          <w:rStyle w:val="fontstyle01"/>
          <w:rFonts w:ascii="Times New Roman" w:hAnsi="Times New Roman" w:cs="Times New Roman" w:hint="eastAsia"/>
          <w:b w:val="0"/>
          <w:bCs w:val="0"/>
          <w:sz w:val="28"/>
          <w:szCs w:val="28"/>
        </w:rPr>
        <w:t>le</w:t>
      </w:r>
      <w:r w:rsidR="00021FBA" w:rsidRPr="00613AB3">
        <w:rPr>
          <w:rStyle w:val="fontstyle01"/>
          <w:rFonts w:ascii="Times New Roman" w:hAnsi="Times New Roman" w:cs="Times New Roman"/>
          <w:b w:val="0"/>
          <w:bCs w:val="0"/>
          <w:sz w:val="28"/>
          <w:szCs w:val="28"/>
        </w:rPr>
        <w:t xml:space="preserve"> </w:t>
      </w:r>
      <w:r w:rsidR="00021FBA" w:rsidRPr="00613AB3">
        <w:rPr>
          <w:rStyle w:val="fontstyle21"/>
          <w:rFonts w:ascii="Times New Roman" w:hAnsi="Times New Roman" w:cs="Times New Roman"/>
          <w:b/>
          <w:bCs/>
          <w:sz w:val="28"/>
          <w:szCs w:val="28"/>
        </w:rPr>
        <w:t xml:space="preserve">1 </w:t>
      </w:r>
      <w:r>
        <w:rPr>
          <w:rStyle w:val="fontstyle01"/>
          <w:rFonts w:ascii="Times New Roman" w:hAnsi="Times New Roman" w:cs="Times New Roman" w:hint="eastAsia"/>
          <w:b w:val="0"/>
          <w:bCs w:val="0"/>
          <w:sz w:val="28"/>
          <w:szCs w:val="28"/>
        </w:rPr>
        <w:t>i</w:t>
      </w:r>
      <w:r w:rsidR="00021FBA" w:rsidRPr="00613AB3">
        <w:rPr>
          <w:rStyle w:val="fontstyle01"/>
          <w:rFonts w:ascii="Times New Roman" w:hAnsi="Times New Roman" w:cs="Times New Roman"/>
          <w:b w:val="0"/>
          <w:bCs w:val="0"/>
          <w:sz w:val="28"/>
          <w:szCs w:val="28"/>
        </w:rPr>
        <w:t>tems of AGREE</w:t>
      </w:r>
      <w:r w:rsidRPr="00613AB3">
        <w:rPr>
          <w:rStyle w:val="fontstyle01"/>
          <w:rFonts w:ascii="Times New Roman" w:hAnsi="Times New Roman" w:cs="Times New Roman"/>
          <w:b w:val="0"/>
          <w:bCs w:val="0"/>
          <w:sz w:val="28"/>
          <w:szCs w:val="28"/>
        </w:rPr>
        <w:t xml:space="preserve"> </w:t>
      </w:r>
      <w:r w:rsidR="00021FBA" w:rsidRPr="00613AB3">
        <w:rPr>
          <w:rStyle w:val="fontstyle31"/>
          <w:rFonts w:ascii="Times New Roman" w:eastAsia="宋体" w:hAnsi="Times New Roman" w:cs="Times New Roman"/>
          <w:b/>
          <w:bCs/>
          <w:sz w:val="28"/>
          <w:szCs w:val="28"/>
        </w:rPr>
        <w:t>Ⅱ</w:t>
      </w:r>
      <w:r w:rsidR="00021FBA" w:rsidRPr="00613AB3">
        <w:rPr>
          <w:rStyle w:val="fontstyle31"/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21FBA" w:rsidRPr="00613AB3">
        <w:rPr>
          <w:rStyle w:val="fontstyle01"/>
          <w:rFonts w:ascii="Times New Roman" w:hAnsi="Times New Roman" w:cs="Times New Roman"/>
          <w:b w:val="0"/>
          <w:bCs w:val="0"/>
          <w:sz w:val="28"/>
          <w:szCs w:val="28"/>
        </w:rPr>
        <w:t>tool evaluation</w:t>
      </w:r>
    </w:p>
    <w:tbl>
      <w:tblPr>
        <w:tblStyle w:val="a7"/>
        <w:tblW w:w="9640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4667"/>
        <w:gridCol w:w="990"/>
        <w:gridCol w:w="1115"/>
        <w:gridCol w:w="905"/>
      </w:tblGrid>
      <w:tr w:rsidR="00A279F4" w:rsidRPr="000850B1" w14:paraId="39A8878E" w14:textId="77777777" w:rsidTr="00613AB3"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7B1FF47D" w14:textId="1E911B4D" w:rsidR="00021FBA" w:rsidRPr="00613AB3" w:rsidRDefault="00A279F4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>Domain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</w:tcPr>
          <w:p w14:paraId="13F360BD" w14:textId="15EB173A" w:rsidR="00021FBA" w:rsidRPr="00613AB3" w:rsidRDefault="00A279F4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>Item cont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D2F9EA" w14:textId="74FA6617" w:rsidR="00021FBA" w:rsidRPr="00613AB3" w:rsidRDefault="001C3EA1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>Number of i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CA7C40" w14:textId="6F9A5A22" w:rsidR="00021FBA" w:rsidRPr="00613AB3" w:rsidRDefault="001C3EA1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>Minimum sco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50D48A4" w14:textId="2CCC4545" w:rsidR="00021FBA" w:rsidRPr="00613AB3" w:rsidRDefault="001C3EA1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>Highest score</w:t>
            </w:r>
          </w:p>
        </w:tc>
      </w:tr>
      <w:tr w:rsidR="00A279F4" w:rsidRPr="000850B1" w14:paraId="2791FCE2" w14:textId="77777777" w:rsidTr="00613AB3">
        <w:tc>
          <w:tcPr>
            <w:tcW w:w="1989" w:type="dxa"/>
            <w:tcBorders>
              <w:top w:val="single" w:sz="4" w:space="0" w:color="auto"/>
            </w:tcBorders>
          </w:tcPr>
          <w:p w14:paraId="11653379" w14:textId="1FE82CB6" w:rsidR="00021FBA" w:rsidRPr="00613AB3" w:rsidRDefault="00021FBA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="00A279F4" w:rsidRPr="00613AB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="00A279F4" w:rsidRPr="00613AB3">
              <w:rPr>
                <w:rFonts w:ascii="Times New Roman" w:hAnsi="Times New Roman" w:cs="Times New Roman"/>
                <w:b/>
                <w:bCs/>
                <w:szCs w:val="21"/>
              </w:rPr>
              <w:t>cope</w:t>
            </w: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A279F4" w:rsidRPr="00613AB3">
              <w:rPr>
                <w:rFonts w:ascii="Times New Roman" w:hAnsi="Times New Roman" w:cs="Times New Roman"/>
                <w:b/>
                <w:bCs/>
                <w:szCs w:val="21"/>
              </w:rPr>
              <w:t>and</w:t>
            </w: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A279F4" w:rsidRPr="00613AB3">
              <w:rPr>
                <w:rFonts w:ascii="Times New Roman" w:hAnsi="Times New Roman" w:cs="Times New Roman"/>
                <w:b/>
                <w:bCs/>
                <w:szCs w:val="21"/>
              </w:rPr>
              <w:t>purpose</w:t>
            </w:r>
          </w:p>
        </w:tc>
        <w:tc>
          <w:tcPr>
            <w:tcW w:w="4816" w:type="dxa"/>
            <w:tcBorders>
              <w:top w:val="single" w:sz="4" w:space="0" w:color="auto"/>
            </w:tcBorders>
          </w:tcPr>
          <w:p w14:paraId="7274571C" w14:textId="0932C365" w:rsidR="00021FBA" w:rsidRPr="00613AB3" w:rsidRDefault="000850B1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1.</w:t>
            </w:r>
            <w:r w:rsidR="00972EC8" w:rsidRPr="00613AB3">
              <w:rPr>
                <w:rFonts w:ascii="Times New Roman" w:hAnsi="Times New Roman" w:cs="Times New Roman"/>
                <w:szCs w:val="21"/>
              </w:rPr>
              <w:t>The overall objective(s) of the guideline is (are) specifically described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3EC92D" w14:textId="0A783F47" w:rsidR="00021FBA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B8B4DE" w14:textId="42203553" w:rsidR="00021FBA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3FF6350" w14:textId="707AF143" w:rsidR="00021FBA" w:rsidRPr="00613AB3" w:rsidRDefault="000850B1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>21</w:t>
            </w:r>
          </w:p>
        </w:tc>
      </w:tr>
      <w:tr w:rsidR="00A279F4" w:rsidRPr="000850B1" w14:paraId="11FDFA77" w14:textId="77777777" w:rsidTr="00613AB3">
        <w:tc>
          <w:tcPr>
            <w:tcW w:w="1989" w:type="dxa"/>
          </w:tcPr>
          <w:p w14:paraId="269F37A7" w14:textId="77777777" w:rsidR="00021FBA" w:rsidRPr="00613AB3" w:rsidRDefault="00021FBA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816" w:type="dxa"/>
          </w:tcPr>
          <w:p w14:paraId="4526DB6F" w14:textId="753FA8EB" w:rsidR="00021FBA" w:rsidRPr="00613AB3" w:rsidRDefault="000850B1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2.</w:t>
            </w:r>
            <w:r w:rsidR="00972EC8" w:rsidRPr="00613AB3">
              <w:rPr>
                <w:rFonts w:ascii="Times New Roman" w:hAnsi="Times New Roman" w:cs="Times New Roman"/>
                <w:szCs w:val="21"/>
              </w:rPr>
              <w:t>The health question(s) covered by t</w:t>
            </w:r>
            <w:bookmarkStart w:id="0" w:name="_GoBack"/>
            <w:bookmarkEnd w:id="0"/>
            <w:r w:rsidR="00972EC8" w:rsidRPr="00613AB3">
              <w:rPr>
                <w:rFonts w:ascii="Times New Roman" w:hAnsi="Times New Roman" w:cs="Times New Roman"/>
                <w:szCs w:val="21"/>
              </w:rPr>
              <w:t>he guideline is (are) specifically described.</w:t>
            </w:r>
          </w:p>
        </w:tc>
        <w:tc>
          <w:tcPr>
            <w:tcW w:w="992" w:type="dxa"/>
          </w:tcPr>
          <w:p w14:paraId="7EBCFC06" w14:textId="358B12CD" w:rsidR="00021FBA" w:rsidRPr="00613AB3" w:rsidRDefault="00021FBA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</w:tcPr>
          <w:p w14:paraId="331D760E" w14:textId="335D1292" w:rsidR="00021FBA" w:rsidRPr="00613AB3" w:rsidRDefault="00021FBA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1" w:type="dxa"/>
          </w:tcPr>
          <w:p w14:paraId="0C46C4F1" w14:textId="77777777" w:rsidR="00021FBA" w:rsidRPr="00613AB3" w:rsidRDefault="00021FBA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279F4" w:rsidRPr="000850B1" w14:paraId="37EC6027" w14:textId="77777777" w:rsidTr="00613AB3">
        <w:tc>
          <w:tcPr>
            <w:tcW w:w="1989" w:type="dxa"/>
          </w:tcPr>
          <w:p w14:paraId="577E6173" w14:textId="77777777" w:rsidR="00021FBA" w:rsidRPr="00613AB3" w:rsidRDefault="00021FBA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816" w:type="dxa"/>
          </w:tcPr>
          <w:p w14:paraId="266D57CA" w14:textId="33330665" w:rsidR="00021FBA" w:rsidRPr="00613AB3" w:rsidRDefault="000850B1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3.</w:t>
            </w:r>
            <w:r w:rsidR="00972EC8" w:rsidRPr="00613AB3">
              <w:rPr>
                <w:rFonts w:ascii="Times New Roman" w:hAnsi="Times New Roman" w:cs="Times New Roman"/>
                <w:szCs w:val="21"/>
              </w:rPr>
              <w:t>The population (patients, public, etc.) to whom the guideline is meant to apply is specifically described.</w:t>
            </w:r>
          </w:p>
        </w:tc>
        <w:tc>
          <w:tcPr>
            <w:tcW w:w="992" w:type="dxa"/>
          </w:tcPr>
          <w:p w14:paraId="4BCDA025" w14:textId="77777777" w:rsidR="00021FBA" w:rsidRPr="00613AB3" w:rsidRDefault="00021FBA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</w:tcPr>
          <w:p w14:paraId="2A859B63" w14:textId="77777777" w:rsidR="00021FBA" w:rsidRPr="00613AB3" w:rsidRDefault="00021FBA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1" w:type="dxa"/>
          </w:tcPr>
          <w:p w14:paraId="62A6E6AD" w14:textId="77777777" w:rsidR="00021FBA" w:rsidRPr="00613AB3" w:rsidRDefault="00021FBA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279F4" w:rsidRPr="000850B1" w14:paraId="33FE2180" w14:textId="77777777" w:rsidTr="00613AB3">
        <w:tc>
          <w:tcPr>
            <w:tcW w:w="1989" w:type="dxa"/>
          </w:tcPr>
          <w:p w14:paraId="023181D4" w14:textId="4D3711D7" w:rsidR="00021FBA" w:rsidRPr="00613AB3" w:rsidRDefault="00CE6A53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 xml:space="preserve">2 </w:t>
            </w:r>
            <w:r w:rsidR="000850B1" w:rsidRPr="00613AB3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="00A279F4" w:rsidRPr="00613AB3">
              <w:rPr>
                <w:rFonts w:ascii="Times New Roman" w:hAnsi="Times New Roman" w:cs="Times New Roman"/>
                <w:b/>
                <w:bCs/>
                <w:szCs w:val="21"/>
              </w:rPr>
              <w:t>takeholder</w:t>
            </w:r>
            <w:r w:rsidR="000850B1" w:rsidRPr="00613AB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A279F4" w:rsidRPr="00613AB3">
              <w:rPr>
                <w:rFonts w:ascii="Times New Roman" w:hAnsi="Times New Roman" w:cs="Times New Roman"/>
                <w:b/>
                <w:bCs/>
                <w:szCs w:val="21"/>
              </w:rPr>
              <w:t>involvement</w:t>
            </w:r>
          </w:p>
        </w:tc>
        <w:tc>
          <w:tcPr>
            <w:tcW w:w="4816" w:type="dxa"/>
          </w:tcPr>
          <w:p w14:paraId="404E4455" w14:textId="74C9B5C4" w:rsidR="00021FBA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4.The guideline development group includes individuals from all relevant professional groups.</w:t>
            </w:r>
          </w:p>
        </w:tc>
        <w:tc>
          <w:tcPr>
            <w:tcW w:w="992" w:type="dxa"/>
          </w:tcPr>
          <w:p w14:paraId="15A05211" w14:textId="149E4B8D" w:rsidR="00021FBA" w:rsidRPr="00613AB3" w:rsidRDefault="000850B1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992" w:type="dxa"/>
          </w:tcPr>
          <w:p w14:paraId="427910D8" w14:textId="17C511E7" w:rsidR="00021FBA" w:rsidRPr="00613AB3" w:rsidRDefault="000850B1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851" w:type="dxa"/>
          </w:tcPr>
          <w:p w14:paraId="398810ED" w14:textId="5A0F3E0A" w:rsidR="00021FBA" w:rsidRPr="00613AB3" w:rsidRDefault="000850B1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>21</w:t>
            </w:r>
          </w:p>
        </w:tc>
      </w:tr>
      <w:tr w:rsidR="00A279F4" w:rsidRPr="000850B1" w14:paraId="1333EB0C" w14:textId="77777777" w:rsidTr="00613AB3">
        <w:tc>
          <w:tcPr>
            <w:tcW w:w="1989" w:type="dxa"/>
          </w:tcPr>
          <w:p w14:paraId="3757F754" w14:textId="77777777" w:rsidR="00021FBA" w:rsidRPr="00613AB3" w:rsidRDefault="00021FBA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816" w:type="dxa"/>
          </w:tcPr>
          <w:p w14:paraId="44B82476" w14:textId="254EAADB" w:rsidR="00021FBA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5.The views and preferences of the target population (patients, public, etc.) have been sought.</w:t>
            </w:r>
          </w:p>
        </w:tc>
        <w:tc>
          <w:tcPr>
            <w:tcW w:w="992" w:type="dxa"/>
          </w:tcPr>
          <w:p w14:paraId="675B9FA0" w14:textId="77777777" w:rsidR="00021FBA" w:rsidRPr="00613AB3" w:rsidRDefault="00021FBA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</w:tcPr>
          <w:p w14:paraId="4107B862" w14:textId="77777777" w:rsidR="00021FBA" w:rsidRPr="00613AB3" w:rsidRDefault="00021FBA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1" w:type="dxa"/>
          </w:tcPr>
          <w:p w14:paraId="603959B9" w14:textId="77777777" w:rsidR="00021FBA" w:rsidRPr="00613AB3" w:rsidRDefault="00021FBA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279F4" w:rsidRPr="000850B1" w14:paraId="11E87799" w14:textId="77777777" w:rsidTr="00613AB3">
        <w:tc>
          <w:tcPr>
            <w:tcW w:w="1989" w:type="dxa"/>
          </w:tcPr>
          <w:p w14:paraId="49CCE0DC" w14:textId="77777777" w:rsidR="00021FBA" w:rsidRPr="00613AB3" w:rsidRDefault="00021FBA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816" w:type="dxa"/>
          </w:tcPr>
          <w:p w14:paraId="53DB25EC" w14:textId="0CED7E25" w:rsidR="00021FBA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6.The target users of the guideline are clearly defined.</w:t>
            </w:r>
          </w:p>
        </w:tc>
        <w:tc>
          <w:tcPr>
            <w:tcW w:w="992" w:type="dxa"/>
          </w:tcPr>
          <w:p w14:paraId="194AABF3" w14:textId="77777777" w:rsidR="00021FBA" w:rsidRPr="00613AB3" w:rsidRDefault="00021FBA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</w:tcPr>
          <w:p w14:paraId="60B33B41" w14:textId="77777777" w:rsidR="00021FBA" w:rsidRPr="00613AB3" w:rsidRDefault="00021FBA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1" w:type="dxa"/>
          </w:tcPr>
          <w:p w14:paraId="56F50C5F" w14:textId="77777777" w:rsidR="00021FBA" w:rsidRPr="00613AB3" w:rsidRDefault="00021FBA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279F4" w14:paraId="10DDDDDA" w14:textId="77777777" w:rsidTr="00613AB3">
        <w:tc>
          <w:tcPr>
            <w:tcW w:w="1989" w:type="dxa"/>
          </w:tcPr>
          <w:p w14:paraId="1E40EF51" w14:textId="0BBCF5F7" w:rsidR="00021FBA" w:rsidRPr="00613AB3" w:rsidRDefault="00CE6A53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 xml:space="preserve">3 </w:t>
            </w:r>
            <w:proofErr w:type="spellStart"/>
            <w:r w:rsidR="000850B1" w:rsidRPr="00613AB3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>igour</w:t>
            </w:r>
            <w:proofErr w:type="spellEnd"/>
            <w:r w:rsidR="000850B1" w:rsidRPr="00613AB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>of</w:t>
            </w:r>
            <w:r w:rsidR="000850B1" w:rsidRPr="00613AB3">
              <w:rPr>
                <w:rFonts w:ascii="Times New Roman" w:hAnsi="Times New Roman" w:cs="Times New Roman"/>
                <w:b/>
                <w:bCs/>
                <w:szCs w:val="21"/>
              </w:rPr>
              <w:t xml:space="preserve"> D</w:t>
            </w: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>eve</w:t>
            </w:r>
            <w:r w:rsidR="00A279F4" w:rsidRPr="00613AB3">
              <w:rPr>
                <w:rFonts w:ascii="Times New Roman" w:hAnsi="Times New Roman" w:cs="Times New Roman"/>
                <w:b/>
                <w:bCs/>
                <w:szCs w:val="21"/>
              </w:rPr>
              <w:t>lopment</w:t>
            </w:r>
          </w:p>
        </w:tc>
        <w:tc>
          <w:tcPr>
            <w:tcW w:w="4816" w:type="dxa"/>
          </w:tcPr>
          <w:p w14:paraId="3C29BBE3" w14:textId="6DFF9B85" w:rsidR="00021FBA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7.Systematic methods were used to search for evidence.</w:t>
            </w:r>
          </w:p>
        </w:tc>
        <w:tc>
          <w:tcPr>
            <w:tcW w:w="992" w:type="dxa"/>
          </w:tcPr>
          <w:p w14:paraId="2819B58E" w14:textId="2DF3197A" w:rsidR="00021FBA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</w:tcPr>
          <w:p w14:paraId="7D56C400" w14:textId="62252C25" w:rsidR="00021FBA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</w:tcPr>
          <w:p w14:paraId="04AA35C8" w14:textId="00EE5324" w:rsidR="00021FBA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A279F4" w14:paraId="3B5CD0D6" w14:textId="77777777" w:rsidTr="00613AB3">
        <w:tc>
          <w:tcPr>
            <w:tcW w:w="1989" w:type="dxa"/>
          </w:tcPr>
          <w:p w14:paraId="2F86E7D5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6" w:type="dxa"/>
          </w:tcPr>
          <w:p w14:paraId="6578AFB1" w14:textId="01C6D970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8.The criteria for selecting the evidence are clearly described.</w:t>
            </w:r>
          </w:p>
        </w:tc>
        <w:tc>
          <w:tcPr>
            <w:tcW w:w="992" w:type="dxa"/>
          </w:tcPr>
          <w:p w14:paraId="61F906EB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98B5B9C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2463B46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9F4" w14:paraId="701EA701" w14:textId="77777777" w:rsidTr="00613AB3">
        <w:tc>
          <w:tcPr>
            <w:tcW w:w="1989" w:type="dxa"/>
          </w:tcPr>
          <w:p w14:paraId="16233502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6" w:type="dxa"/>
          </w:tcPr>
          <w:p w14:paraId="5FB54300" w14:textId="6303835D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9.The strengths and limitations of the body of evidence are clearly described.</w:t>
            </w:r>
          </w:p>
        </w:tc>
        <w:tc>
          <w:tcPr>
            <w:tcW w:w="992" w:type="dxa"/>
          </w:tcPr>
          <w:p w14:paraId="47D83675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CAE1014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CABA67B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9F4" w14:paraId="32F6A178" w14:textId="77777777" w:rsidTr="00613AB3">
        <w:tc>
          <w:tcPr>
            <w:tcW w:w="1989" w:type="dxa"/>
          </w:tcPr>
          <w:p w14:paraId="47D16C0D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6" w:type="dxa"/>
          </w:tcPr>
          <w:p w14:paraId="482B014B" w14:textId="4C6F3CDA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10. The methods for formulating the recommendations are clearly described.</w:t>
            </w:r>
          </w:p>
        </w:tc>
        <w:tc>
          <w:tcPr>
            <w:tcW w:w="992" w:type="dxa"/>
          </w:tcPr>
          <w:p w14:paraId="34DD7A88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FB2768B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C7A82BE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9F4" w14:paraId="50DA726C" w14:textId="77777777" w:rsidTr="00613AB3">
        <w:tc>
          <w:tcPr>
            <w:tcW w:w="1989" w:type="dxa"/>
          </w:tcPr>
          <w:p w14:paraId="0B424A1F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6" w:type="dxa"/>
          </w:tcPr>
          <w:p w14:paraId="092230B3" w14:textId="5FF59EB2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11. The health benefits, side effects, and risks have been considered in formulating the recommendations.</w:t>
            </w:r>
          </w:p>
        </w:tc>
        <w:tc>
          <w:tcPr>
            <w:tcW w:w="992" w:type="dxa"/>
          </w:tcPr>
          <w:p w14:paraId="7FB307A8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239C6EC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D910E32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9F4" w14:paraId="08193A38" w14:textId="77777777" w:rsidTr="00613AB3">
        <w:tc>
          <w:tcPr>
            <w:tcW w:w="1989" w:type="dxa"/>
          </w:tcPr>
          <w:p w14:paraId="5AD5DF74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6" w:type="dxa"/>
          </w:tcPr>
          <w:p w14:paraId="59EA5CF3" w14:textId="733B95F1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12. There is an explicit link between the recommendations and the supporting evidence.</w:t>
            </w:r>
          </w:p>
        </w:tc>
        <w:tc>
          <w:tcPr>
            <w:tcW w:w="992" w:type="dxa"/>
          </w:tcPr>
          <w:p w14:paraId="0EFCC121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189C337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D12DF9B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9F4" w14:paraId="6E0C82A4" w14:textId="77777777" w:rsidTr="00613AB3">
        <w:tc>
          <w:tcPr>
            <w:tcW w:w="1989" w:type="dxa"/>
          </w:tcPr>
          <w:p w14:paraId="7228B639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6" w:type="dxa"/>
          </w:tcPr>
          <w:p w14:paraId="1EE38D90" w14:textId="7A2C5F71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13. The guideline has been externally reviewed by experts prior to its publication.</w:t>
            </w:r>
          </w:p>
        </w:tc>
        <w:tc>
          <w:tcPr>
            <w:tcW w:w="992" w:type="dxa"/>
          </w:tcPr>
          <w:p w14:paraId="1ABA93AC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2BFF678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195F09ED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9F4" w14:paraId="036F9039" w14:textId="77777777" w:rsidTr="00613AB3">
        <w:tc>
          <w:tcPr>
            <w:tcW w:w="1989" w:type="dxa"/>
          </w:tcPr>
          <w:p w14:paraId="4162AA55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6" w:type="dxa"/>
          </w:tcPr>
          <w:p w14:paraId="012D45D7" w14:textId="059EDB42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14. A procedure for updating the guideline is provided.</w:t>
            </w:r>
          </w:p>
        </w:tc>
        <w:tc>
          <w:tcPr>
            <w:tcW w:w="992" w:type="dxa"/>
          </w:tcPr>
          <w:p w14:paraId="40DCFD1B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8E6D0E5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9E8CF8F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9F4" w14:paraId="6904495C" w14:textId="77777777" w:rsidTr="00613AB3">
        <w:tc>
          <w:tcPr>
            <w:tcW w:w="1989" w:type="dxa"/>
          </w:tcPr>
          <w:p w14:paraId="599AD225" w14:textId="56AC96F9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>4 C</w:t>
            </w:r>
            <w:r w:rsidR="00A279F4" w:rsidRPr="00613AB3">
              <w:rPr>
                <w:rFonts w:ascii="Times New Roman" w:hAnsi="Times New Roman" w:cs="Times New Roman"/>
                <w:b/>
                <w:bCs/>
                <w:szCs w:val="21"/>
              </w:rPr>
              <w:t>larity</w:t>
            </w: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A279F4" w:rsidRPr="00613AB3">
              <w:rPr>
                <w:rFonts w:ascii="Times New Roman" w:hAnsi="Times New Roman" w:cs="Times New Roman"/>
                <w:b/>
                <w:bCs/>
                <w:szCs w:val="21"/>
              </w:rPr>
              <w:t>of</w:t>
            </w: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A279F4" w:rsidRPr="00613AB3">
              <w:rPr>
                <w:rFonts w:ascii="Times New Roman" w:hAnsi="Times New Roman" w:cs="Times New Roman"/>
                <w:b/>
                <w:bCs/>
                <w:szCs w:val="21"/>
              </w:rPr>
              <w:t>presentation</w:t>
            </w:r>
          </w:p>
        </w:tc>
        <w:tc>
          <w:tcPr>
            <w:tcW w:w="4816" w:type="dxa"/>
          </w:tcPr>
          <w:p w14:paraId="237CC5FC" w14:textId="719BBF8F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15. The recommendations are specific and unambiguous.</w:t>
            </w:r>
          </w:p>
        </w:tc>
        <w:tc>
          <w:tcPr>
            <w:tcW w:w="992" w:type="dxa"/>
          </w:tcPr>
          <w:p w14:paraId="04C427A5" w14:textId="441E0821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14:paraId="7431A946" w14:textId="34A63929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</w:tcPr>
          <w:p w14:paraId="3037D572" w14:textId="780745FE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A279F4" w14:paraId="1E697C5F" w14:textId="77777777" w:rsidTr="00613AB3">
        <w:tc>
          <w:tcPr>
            <w:tcW w:w="1989" w:type="dxa"/>
          </w:tcPr>
          <w:p w14:paraId="30C3A089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6" w:type="dxa"/>
          </w:tcPr>
          <w:p w14:paraId="5BF26C8D" w14:textId="050C86C0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16. The different options for management of the condition or health issue are clearly presented.</w:t>
            </w:r>
          </w:p>
        </w:tc>
        <w:tc>
          <w:tcPr>
            <w:tcW w:w="992" w:type="dxa"/>
          </w:tcPr>
          <w:p w14:paraId="7E3B53AE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5064115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1BFB9AAC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9F4" w14:paraId="3564D519" w14:textId="77777777" w:rsidTr="00613AB3">
        <w:tc>
          <w:tcPr>
            <w:tcW w:w="1989" w:type="dxa"/>
          </w:tcPr>
          <w:p w14:paraId="4FD511B7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6" w:type="dxa"/>
          </w:tcPr>
          <w:p w14:paraId="3C158514" w14:textId="5B08CAC7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17. Key recommendations are easily identifiable.</w:t>
            </w:r>
          </w:p>
        </w:tc>
        <w:tc>
          <w:tcPr>
            <w:tcW w:w="992" w:type="dxa"/>
          </w:tcPr>
          <w:p w14:paraId="209F23D0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42DAA59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6ECCC42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9F4" w14:paraId="45B87455" w14:textId="77777777" w:rsidTr="00613AB3">
        <w:tc>
          <w:tcPr>
            <w:tcW w:w="1989" w:type="dxa"/>
          </w:tcPr>
          <w:p w14:paraId="784FE0BE" w14:textId="46B32CD0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>5 A</w:t>
            </w:r>
            <w:r w:rsidR="00A279F4" w:rsidRPr="00613AB3">
              <w:rPr>
                <w:rFonts w:ascii="Times New Roman" w:hAnsi="Times New Roman" w:cs="Times New Roman"/>
                <w:b/>
                <w:bCs/>
                <w:szCs w:val="21"/>
              </w:rPr>
              <w:t>pplicability</w:t>
            </w:r>
          </w:p>
        </w:tc>
        <w:tc>
          <w:tcPr>
            <w:tcW w:w="4816" w:type="dxa"/>
          </w:tcPr>
          <w:p w14:paraId="2B6DCFDC" w14:textId="111EB7A1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18. The guideline describes facilitators and barriers to its application.</w:t>
            </w:r>
          </w:p>
        </w:tc>
        <w:tc>
          <w:tcPr>
            <w:tcW w:w="992" w:type="dxa"/>
          </w:tcPr>
          <w:p w14:paraId="2ECC080F" w14:textId="648537E1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 w14:paraId="645DF8D2" w14:textId="65BDA05B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</w:tcPr>
          <w:p w14:paraId="041F742C" w14:textId="277A6437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A279F4" w14:paraId="05F894D0" w14:textId="77777777" w:rsidTr="00613AB3">
        <w:tc>
          <w:tcPr>
            <w:tcW w:w="1989" w:type="dxa"/>
          </w:tcPr>
          <w:p w14:paraId="5053AB22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6" w:type="dxa"/>
          </w:tcPr>
          <w:p w14:paraId="34D9116B" w14:textId="487FB490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19. The guideline provides advice and/or tools on how the recommendations can be put into practice.</w:t>
            </w:r>
          </w:p>
        </w:tc>
        <w:tc>
          <w:tcPr>
            <w:tcW w:w="992" w:type="dxa"/>
          </w:tcPr>
          <w:p w14:paraId="067DF617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</w:tcPr>
          <w:p w14:paraId="29567705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520CA2A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9F4" w14:paraId="577B6BC4" w14:textId="77777777" w:rsidTr="00613AB3">
        <w:tc>
          <w:tcPr>
            <w:tcW w:w="1989" w:type="dxa"/>
          </w:tcPr>
          <w:p w14:paraId="2C71A43D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6" w:type="dxa"/>
          </w:tcPr>
          <w:p w14:paraId="1EB6863D" w14:textId="4CFD7335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20. The potential resource implications of applying the recommendations have been considered.</w:t>
            </w:r>
          </w:p>
        </w:tc>
        <w:tc>
          <w:tcPr>
            <w:tcW w:w="992" w:type="dxa"/>
          </w:tcPr>
          <w:p w14:paraId="5B488FFA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9C83E0B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200E5C4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9F4" w14:paraId="679D96DF" w14:textId="77777777" w:rsidTr="00613AB3">
        <w:tc>
          <w:tcPr>
            <w:tcW w:w="1989" w:type="dxa"/>
          </w:tcPr>
          <w:p w14:paraId="34E216B2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6" w:type="dxa"/>
          </w:tcPr>
          <w:p w14:paraId="608D71FE" w14:textId="2270D22F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21. The guideline presents monitoring and/or auditing criteria.</w:t>
            </w:r>
          </w:p>
        </w:tc>
        <w:tc>
          <w:tcPr>
            <w:tcW w:w="992" w:type="dxa"/>
          </w:tcPr>
          <w:p w14:paraId="2D5B1A7B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B13A82B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5C273809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9F4" w14:paraId="4ACB7FFE" w14:textId="77777777" w:rsidTr="00613AB3">
        <w:tc>
          <w:tcPr>
            <w:tcW w:w="1989" w:type="dxa"/>
          </w:tcPr>
          <w:p w14:paraId="23B1CE8B" w14:textId="34159B0D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3AB3">
              <w:rPr>
                <w:rFonts w:ascii="Times New Roman" w:hAnsi="Times New Roman" w:cs="Times New Roman"/>
                <w:b/>
                <w:bCs/>
                <w:szCs w:val="21"/>
              </w:rPr>
              <w:t>6 E</w:t>
            </w:r>
            <w:r w:rsidR="00A279F4" w:rsidRPr="00613AB3">
              <w:rPr>
                <w:rFonts w:ascii="Times New Roman" w:hAnsi="Times New Roman" w:cs="Times New Roman"/>
                <w:b/>
                <w:bCs/>
                <w:szCs w:val="21"/>
              </w:rPr>
              <w:t>ditorial independence</w:t>
            </w:r>
          </w:p>
        </w:tc>
        <w:tc>
          <w:tcPr>
            <w:tcW w:w="4816" w:type="dxa"/>
          </w:tcPr>
          <w:p w14:paraId="774D62B0" w14:textId="1C1FDC33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22. The views of the funding body have not influenced the content of the guideline.</w:t>
            </w:r>
          </w:p>
        </w:tc>
        <w:tc>
          <w:tcPr>
            <w:tcW w:w="992" w:type="dxa"/>
          </w:tcPr>
          <w:p w14:paraId="6ED002FB" w14:textId="3E119881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14:paraId="3D0F3991" w14:textId="44147098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14:paraId="0C203630" w14:textId="5A46ADC5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A279F4" w14:paraId="16124B7B" w14:textId="77777777" w:rsidTr="00613AB3">
        <w:tc>
          <w:tcPr>
            <w:tcW w:w="1989" w:type="dxa"/>
          </w:tcPr>
          <w:p w14:paraId="7BFA01B8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6" w:type="dxa"/>
          </w:tcPr>
          <w:p w14:paraId="4120F6DD" w14:textId="68090BAB" w:rsidR="000850B1" w:rsidRPr="00613AB3" w:rsidRDefault="00CE6A53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3AB3">
              <w:rPr>
                <w:rFonts w:ascii="Times New Roman" w:hAnsi="Times New Roman" w:cs="Times New Roman"/>
                <w:szCs w:val="21"/>
              </w:rPr>
              <w:t>23. Competing interests of guideline development group members have been recorded and addressed.</w:t>
            </w:r>
          </w:p>
        </w:tc>
        <w:tc>
          <w:tcPr>
            <w:tcW w:w="992" w:type="dxa"/>
          </w:tcPr>
          <w:p w14:paraId="28AB626A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1EB4616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9ECA211" w14:textId="77777777" w:rsidR="000850B1" w:rsidRPr="00613AB3" w:rsidRDefault="000850B1" w:rsidP="00021F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F2E80B9" w14:textId="77777777" w:rsidR="00021FBA" w:rsidRPr="00021FBA" w:rsidRDefault="00021FBA" w:rsidP="00021FBA">
      <w:pPr>
        <w:jc w:val="left"/>
        <w:rPr>
          <w:rFonts w:ascii="Times New Roman" w:hAnsi="Times New Roman" w:cs="Times New Roman"/>
          <w:b/>
          <w:bCs/>
          <w:sz w:val="32"/>
          <w:szCs w:val="36"/>
        </w:rPr>
      </w:pPr>
    </w:p>
    <w:sectPr w:rsidR="00021FBA" w:rsidRPr="00021F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5F1459" w14:textId="77777777" w:rsidR="0097253F" w:rsidRDefault="0097253F" w:rsidP="00021FBA">
      <w:r>
        <w:separator/>
      </w:r>
    </w:p>
  </w:endnote>
  <w:endnote w:type="continuationSeparator" w:id="0">
    <w:p w14:paraId="4908885F" w14:textId="77777777" w:rsidR="0097253F" w:rsidRDefault="0097253F" w:rsidP="00021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FZSHJW--GB1-0">
    <w:altName w:val="Cambria"/>
    <w:panose1 w:val="00000000000000000000"/>
    <w:charset w:val="00"/>
    <w:family w:val="roman"/>
    <w:notTrueType/>
    <w:pitch w:val="default"/>
  </w:font>
  <w:font w:name="NEU-BZ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831C9E" w14:textId="77777777" w:rsidR="0097253F" w:rsidRDefault="0097253F" w:rsidP="00021FBA">
      <w:r>
        <w:separator/>
      </w:r>
    </w:p>
  </w:footnote>
  <w:footnote w:type="continuationSeparator" w:id="0">
    <w:p w14:paraId="04615B19" w14:textId="77777777" w:rsidR="0097253F" w:rsidRDefault="0097253F" w:rsidP="00021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DFF"/>
    <w:rsid w:val="00021FBA"/>
    <w:rsid w:val="000850B1"/>
    <w:rsid w:val="001C3EA1"/>
    <w:rsid w:val="00563DFF"/>
    <w:rsid w:val="00613AB3"/>
    <w:rsid w:val="00877997"/>
    <w:rsid w:val="0097253F"/>
    <w:rsid w:val="00972EC8"/>
    <w:rsid w:val="00A279F4"/>
    <w:rsid w:val="00CE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935BB4"/>
  <w15:chartTrackingRefBased/>
  <w15:docId w15:val="{545E565D-250D-4778-AB56-34E9379A2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1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1F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1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1FBA"/>
    <w:rPr>
      <w:sz w:val="18"/>
      <w:szCs w:val="18"/>
    </w:rPr>
  </w:style>
  <w:style w:type="character" w:customStyle="1" w:styleId="fontstyle01">
    <w:name w:val="fontstyle01"/>
    <w:basedOn w:val="a0"/>
    <w:rsid w:val="00021FBA"/>
    <w:rPr>
      <w:rFonts w:ascii="TimesNewRomanPS-BoldMT" w:hAnsi="TimesNewRomanPS-BoldMT" w:hint="default"/>
      <w:b/>
      <w:bCs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a0"/>
    <w:rsid w:val="00021FBA"/>
    <w:rPr>
      <w:rFonts w:ascii="FZSHJW--GB1-0" w:hAnsi="FZSHJW--GB1-0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31">
    <w:name w:val="fontstyle31"/>
    <w:basedOn w:val="a0"/>
    <w:rsid w:val="00021FBA"/>
    <w:rPr>
      <w:rFonts w:ascii="NEU-BZ-Regular" w:hAnsi="NEU-BZ-Regular" w:hint="default"/>
      <w:b w:val="0"/>
      <w:bCs w:val="0"/>
      <w:i w:val="0"/>
      <w:iCs w:val="0"/>
      <w:color w:val="000000"/>
      <w:sz w:val="20"/>
      <w:szCs w:val="20"/>
    </w:rPr>
  </w:style>
  <w:style w:type="table" w:styleId="a7">
    <w:name w:val="Table Grid"/>
    <w:basedOn w:val="a1"/>
    <w:uiPriority w:val="39"/>
    <w:rsid w:val="00021F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联想</cp:lastModifiedBy>
  <cp:revision>4</cp:revision>
  <dcterms:created xsi:type="dcterms:W3CDTF">2019-11-23T04:46:00Z</dcterms:created>
  <dcterms:modified xsi:type="dcterms:W3CDTF">2019-11-27T15:29:00Z</dcterms:modified>
</cp:coreProperties>
</file>